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985B1" w14:textId="5DF43110" w:rsidR="0046451C" w:rsidRDefault="00141E3A">
      <w:pPr>
        <w:spacing w:line="360" w:lineRule="auto"/>
        <w:rPr>
          <w:rFonts w:ascii="Times New Roman" w:eastAsia="DengXian" w:hAnsi="Times New Roman"/>
          <w:b/>
          <w:bCs/>
          <w:sz w:val="20"/>
          <w:szCs w:val="20"/>
        </w:rPr>
      </w:pPr>
      <w:r>
        <w:rPr>
          <w:rFonts w:ascii="Times New Roman" w:eastAsia="DengXian" w:hAnsi="Times New Roman"/>
          <w:b/>
          <w:bCs/>
          <w:sz w:val="20"/>
          <w:szCs w:val="20"/>
        </w:rPr>
        <w:t xml:space="preserve">Additional file 3: </w:t>
      </w:r>
      <w:r w:rsidR="00000000">
        <w:rPr>
          <w:rFonts w:ascii="Times New Roman" w:eastAsia="DengXian" w:hAnsi="Times New Roman" w:hint="eastAsia"/>
          <w:b/>
          <w:bCs/>
          <w:sz w:val="20"/>
          <w:szCs w:val="20"/>
        </w:rPr>
        <w:t xml:space="preserve">Table </w:t>
      </w:r>
      <w:r w:rsidR="00000000">
        <w:rPr>
          <w:rFonts w:ascii="Times New Roman" w:eastAsia="DengXian" w:hAnsi="Times New Roman"/>
          <w:b/>
          <w:bCs/>
          <w:sz w:val="20"/>
          <w:szCs w:val="20"/>
        </w:rPr>
        <w:t>S</w:t>
      </w:r>
      <w:r w:rsidR="00000000">
        <w:rPr>
          <w:rFonts w:ascii="Times New Roman" w:eastAsia="DengXian" w:hAnsi="Times New Roman" w:hint="eastAsia"/>
          <w:b/>
          <w:bCs/>
          <w:sz w:val="20"/>
          <w:szCs w:val="20"/>
        </w:rPr>
        <w:t>3: S</w:t>
      </w:r>
      <w:r w:rsidR="00000000">
        <w:rPr>
          <w:rFonts w:ascii="Times New Roman" w:eastAsia="DengXian" w:hAnsi="Times New Roman"/>
          <w:b/>
          <w:bCs/>
          <w:sz w:val="20"/>
          <w:szCs w:val="20"/>
        </w:rPr>
        <w:t>equences of each siRNA</w:t>
      </w:r>
    </w:p>
    <w:tbl>
      <w:tblPr>
        <w:tblW w:w="852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868"/>
        <w:gridCol w:w="4776"/>
      </w:tblGrid>
      <w:tr w:rsidR="0046451C" w14:paraId="7A8DDDC3" w14:textId="77777777"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ABBB4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iRNA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5FD185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Number</w:t>
            </w: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588CD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equence (5’ to 3’)</w:t>
            </w:r>
          </w:p>
        </w:tc>
      </w:tr>
      <w:tr w:rsidR="0046451C" w14:paraId="50D9BC50" w14:textId="77777777">
        <w:tc>
          <w:tcPr>
            <w:tcW w:w="18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17202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iRNA 1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F8D6C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RHOA-homo-628</w:t>
            </w:r>
          </w:p>
        </w:tc>
        <w:tc>
          <w:tcPr>
            <w:tcW w:w="47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E121C7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GAAGGAUCUUCGGAAUGAUTT</w:t>
            </w:r>
          </w:p>
        </w:tc>
      </w:tr>
      <w:tr w:rsidR="0046451C" w14:paraId="3B2B6FE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C1A2DEA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605695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1E64D2C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AUCAUUCCGAAGAUCCUUCTT</w:t>
            </w:r>
          </w:p>
        </w:tc>
      </w:tr>
      <w:tr w:rsidR="0046451C" w14:paraId="355A9F0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C716989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iRNA 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5EA541B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RHOA-homo-53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39A97783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AGCCCUGAUAGUUUAGAATT</w:t>
            </w:r>
          </w:p>
        </w:tc>
      </w:tr>
      <w:tr w:rsidR="0046451C" w14:paraId="6F85E53E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09493FB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FDF15C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3F20FC90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UUCUAAACUAUCAGGGCUGTT</w:t>
            </w:r>
          </w:p>
        </w:tc>
      </w:tr>
      <w:tr w:rsidR="0046451C" w14:paraId="49B9CB5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EB87FEB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iRNA 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7105914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RHOA-homo-36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19360DBD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CCAGUUCCCAGAGGUGUAUTT</w:t>
            </w:r>
          </w:p>
        </w:tc>
      </w:tr>
      <w:tr w:rsidR="0046451C" w14:paraId="0329906C" w14:textId="77777777"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AFE4E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AE288" w14:textId="77777777" w:rsidR="0046451C" w:rsidRDefault="0046451C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16056" w14:textId="77777777" w:rsidR="0046451C" w:rsidRDefault="00000000">
            <w:pPr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AUACACCUCUGGGAACUGGTT</w:t>
            </w:r>
          </w:p>
        </w:tc>
      </w:tr>
    </w:tbl>
    <w:p w14:paraId="6C963628" w14:textId="77777777" w:rsidR="0046451C" w:rsidRDefault="0046451C"/>
    <w:p w14:paraId="59A87BD7" w14:textId="77777777" w:rsidR="0046451C" w:rsidRDefault="00000000">
      <w:r>
        <w:rPr>
          <w:rFonts w:ascii="Times New Roman" w:hAnsi="Times New Roman"/>
        </w:rPr>
        <w:t>Due to the high knockdown efficiency (at both mRNA and protein levels) of siRNA2 and 3, they were selected</w:t>
      </w:r>
      <w:r>
        <w:rPr>
          <w:rFonts w:ascii="Times New Roman" w:hAnsi="Times New Roman" w:hint="eastAsia"/>
        </w:rPr>
        <w:t>.</w:t>
      </w:r>
    </w:p>
    <w:sectPr w:rsidR="0046451C" w:rsidSect="00141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43620006"/>
    <w:rsid w:val="00141E3A"/>
    <w:rsid w:val="0046451C"/>
    <w:rsid w:val="2B4607A0"/>
    <w:rsid w:val="43620006"/>
    <w:rsid w:val="4F982818"/>
    <w:rsid w:val="6144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E82AA6"/>
  <w15:docId w15:val="{A490CBFF-278E-47B6-BD63-1F539213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Indhumathi S Sukumar K</cp:lastModifiedBy>
  <cp:revision>2</cp:revision>
  <dcterms:created xsi:type="dcterms:W3CDTF">2023-04-03T09:26:00Z</dcterms:created>
  <dcterms:modified xsi:type="dcterms:W3CDTF">2023-09-2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C2C12632AB742FDBCFB87385FB2EE5D</vt:lpwstr>
  </property>
</Properties>
</file>